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7AD" w:rsidRPr="00F53F6C" w:rsidRDefault="007767AD" w:rsidP="007767A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7767AD" w:rsidRPr="00F53F6C" w:rsidRDefault="007767AD" w:rsidP="007767A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7767AD" w:rsidRDefault="007767AD" w:rsidP="007767A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7767AD" w:rsidRDefault="007767AD" w:rsidP="007767A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0C5C212E" wp14:editId="4571A944">
            <wp:extent cx="5943600" cy="17348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 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7AD" w:rsidRDefault="007767AD" w:rsidP="007767A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7767AD" w:rsidRPr="00442A2D" w:rsidRDefault="007767AD" w:rsidP="007767AD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S2 Fig. Correlation between PD-L1 status and miR-210 or miR-382 expression.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Expression of PD-L1 was identified by IHC in </w:t>
      </w:r>
      <w:r w:rsidRPr="00442A2D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TMA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with</w:t>
      </w:r>
      <w:r w:rsidRPr="00442A2D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183 gastric cancer patients and analyzed correlation between PD-L1 status and the </w:t>
      </w:r>
      <w:proofErr w:type="spellStart"/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hypoxamiRs</w:t>
      </w:r>
      <w:proofErr w:type="spellEnd"/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 expression level by Pearson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correlation test. L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evel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of microRNAs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 xml:space="preserve">are shown on the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sym w:font="Symbol" w:char="F063"/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-axis, PD-L1 expression levels are shown on the y-axis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(significances, left: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P=0.3970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and right:</w:t>
      </w:r>
      <w:r w:rsidRPr="00442A2D">
        <w:rPr>
          <w:rFonts w:ascii="Times New Roman" w:hAnsi="Times New Roman" w:cs="Times New Roman"/>
          <w:color w:val="000000" w:themeColor="text1"/>
        </w:rPr>
        <w:t xml:space="preserve"> </w:t>
      </w:r>
      <w:r w:rsidRPr="00442A2D">
        <w:rPr>
          <w:rFonts w:ascii="Times New Roman" w:eastAsia="굴림" w:hAnsi="Times New Roman" w:cs="Times New Roman"/>
          <w:kern w:val="0"/>
          <w:sz w:val="24"/>
          <w:szCs w:val="24"/>
        </w:rPr>
        <w:t>P=0.4155)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p w:rsidR="003A57BA" w:rsidRPr="007767AD" w:rsidRDefault="003A57BA">
      <w:bookmarkStart w:id="0" w:name="_GoBack"/>
      <w:bookmarkEnd w:id="0"/>
    </w:p>
    <w:sectPr w:rsidR="003A57BA" w:rsidRPr="00776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7AD"/>
    <w:rsid w:val="003A57BA"/>
    <w:rsid w:val="007767AD"/>
    <w:rsid w:val="00A6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68B36-DEFC-4A75-8A79-603440C0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7A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9-30T00:50:00Z</dcterms:created>
  <dcterms:modified xsi:type="dcterms:W3CDTF">2019-09-30T00:50:00Z</dcterms:modified>
</cp:coreProperties>
</file>